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E89D6" w14:textId="399248B2" w:rsidR="00607FFB" w:rsidRPr="00607FFB" w:rsidRDefault="00607FFB">
      <w:pPr>
        <w:rPr>
          <w:rFonts w:ascii="Times New Roman" w:hAnsi="Times New Roman" w:cs="Times New Roman"/>
          <w:sz w:val="24"/>
          <w:szCs w:val="24"/>
        </w:rPr>
      </w:pPr>
      <w:r w:rsidRPr="00607FFB">
        <w:rPr>
          <w:rFonts w:ascii="Times New Roman" w:hAnsi="Times New Roman" w:cs="Times New Roman"/>
          <w:sz w:val="24"/>
          <w:szCs w:val="24"/>
        </w:rPr>
        <w:t>Table S</w:t>
      </w:r>
      <w:r w:rsidR="00C44B30">
        <w:rPr>
          <w:rFonts w:ascii="Times New Roman" w:hAnsi="Times New Roman" w:cs="Times New Roman" w:hint="eastAsia"/>
          <w:sz w:val="24"/>
          <w:szCs w:val="24"/>
        </w:rPr>
        <w:t>3</w:t>
      </w:r>
      <w:r w:rsidR="005E3837">
        <w:rPr>
          <w:rFonts w:ascii="Times New Roman" w:hAnsi="Times New Roman" w:cs="Times New Roman" w:hint="eastAsia"/>
          <w:sz w:val="24"/>
          <w:szCs w:val="24"/>
        </w:rPr>
        <w:t>.</w:t>
      </w:r>
      <w:r w:rsidRPr="00607FFB">
        <w:rPr>
          <w:rFonts w:ascii="Times New Roman" w:hAnsi="Times New Roman" w:cs="Times New Roman"/>
          <w:sz w:val="24"/>
          <w:szCs w:val="24"/>
        </w:rPr>
        <w:t xml:space="preserve"> </w:t>
      </w:r>
      <w:r w:rsidR="00C44B30" w:rsidRPr="00C44B30">
        <w:rPr>
          <w:rFonts w:ascii="Times New Roman" w:hAnsi="Times New Roman" w:cs="Times New Roman" w:hint="eastAsia"/>
          <w:sz w:val="24"/>
          <w:szCs w:val="24"/>
        </w:rPr>
        <w:t xml:space="preserve">Restriction Profiles of KPC-Carrying Plasmids Digested with </w:t>
      </w:r>
      <w:proofErr w:type="spellStart"/>
      <w:r w:rsidR="00C44B30" w:rsidRPr="00C44B30">
        <w:rPr>
          <w:rFonts w:ascii="Times New Roman" w:hAnsi="Times New Roman" w:cs="Times New Roman" w:hint="eastAsia"/>
          <w:i/>
          <w:iCs/>
          <w:sz w:val="24"/>
          <w:szCs w:val="24"/>
        </w:rPr>
        <w:t>Nhe</w:t>
      </w:r>
      <w:r w:rsidR="00C44B30" w:rsidRPr="00C44B30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C44B30" w:rsidRPr="00C44B3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C44B30" w:rsidRPr="00C44B30">
        <w:rPr>
          <w:rFonts w:ascii="Times New Roman" w:hAnsi="Times New Roman" w:cs="Times New Roman" w:hint="eastAsia"/>
          <w:i/>
          <w:iCs/>
          <w:sz w:val="24"/>
          <w:szCs w:val="24"/>
        </w:rPr>
        <w:t>Spe</w:t>
      </w:r>
      <w:r w:rsidR="00C44B30" w:rsidRPr="00C44B30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5E383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619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96"/>
        <w:gridCol w:w="6946"/>
        <w:gridCol w:w="1559"/>
        <w:gridCol w:w="1418"/>
      </w:tblGrid>
      <w:tr w:rsidR="00607FFB" w:rsidRPr="009F4B83" w14:paraId="46BBB619" w14:textId="77777777" w:rsidTr="00892AF8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1AC3" w14:textId="4AFCD7E4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smid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7FE3" w14:textId="70EE791F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gth</w:t>
            </w:r>
            <w:r w:rsidRPr="006F6C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  <w:r w:rsidRPr="006F6C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E128" w14:textId="0E696F93" w:rsidR="00607FFB" w:rsidRPr="00226949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269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226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B67D" w14:textId="576DBD26" w:rsidR="00607FFB" w:rsidRPr="00226949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269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he</w:t>
            </w:r>
            <w:r w:rsidRPr="00226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s</w:t>
            </w:r>
          </w:p>
        </w:tc>
      </w:tr>
      <w:tr w:rsidR="00607FFB" w:rsidRPr="009F4B83" w14:paraId="0571D5B4" w14:textId="77777777" w:rsidTr="00892AF8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A45AB02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8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4DBE41F8" w14:textId="77777777" w:rsidR="00607FFB" w:rsidRPr="006F6CD4" w:rsidRDefault="00607FFB" w:rsidP="00892A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86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22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703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7623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592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368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41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01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F5A38F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905DF8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607FFB" w:rsidRPr="009F4B83" w14:paraId="66F19A40" w14:textId="77777777" w:rsidTr="00892AF8">
        <w:trPr>
          <w:jc w:val="center"/>
        </w:trPr>
        <w:tc>
          <w:tcPr>
            <w:tcW w:w="1696" w:type="dxa"/>
            <w:vAlign w:val="center"/>
          </w:tcPr>
          <w:p w14:paraId="7B200F5D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0</w:t>
            </w:r>
          </w:p>
        </w:tc>
        <w:tc>
          <w:tcPr>
            <w:tcW w:w="6946" w:type="dxa"/>
            <w:vAlign w:val="center"/>
          </w:tcPr>
          <w:p w14:paraId="17FA4CBD" w14:textId="77777777" w:rsidR="00607FFB" w:rsidRPr="006F6CD4" w:rsidRDefault="00607FFB" w:rsidP="00892A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86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22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1931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703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592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368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41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0183</w:t>
            </w:r>
          </w:p>
        </w:tc>
        <w:tc>
          <w:tcPr>
            <w:tcW w:w="1559" w:type="dxa"/>
            <w:vAlign w:val="center"/>
          </w:tcPr>
          <w:p w14:paraId="785E9C23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098F4BB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607FFB" w:rsidRPr="009F4B83" w14:paraId="3622C33E" w14:textId="77777777" w:rsidTr="00892AF8">
        <w:trPr>
          <w:jc w:val="center"/>
        </w:trPr>
        <w:tc>
          <w:tcPr>
            <w:tcW w:w="1696" w:type="dxa"/>
            <w:vAlign w:val="center"/>
          </w:tcPr>
          <w:p w14:paraId="5DB76DCD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F6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4</w:t>
            </w:r>
          </w:p>
        </w:tc>
        <w:tc>
          <w:tcPr>
            <w:tcW w:w="6946" w:type="dxa"/>
            <w:vAlign w:val="center"/>
          </w:tcPr>
          <w:p w14:paraId="60FC4888" w14:textId="77777777" w:rsidR="00607FFB" w:rsidRPr="006F6CD4" w:rsidRDefault="00607FFB" w:rsidP="00892AF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74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70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98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09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115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606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29007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663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018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44773</w:t>
            </w:r>
          </w:p>
        </w:tc>
        <w:tc>
          <w:tcPr>
            <w:tcW w:w="1559" w:type="dxa"/>
            <w:vAlign w:val="center"/>
          </w:tcPr>
          <w:p w14:paraId="49777B4C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07C1F00C" w14:textId="77777777" w:rsidR="00607FFB" w:rsidRPr="006F6CD4" w:rsidRDefault="00607FFB" w:rsidP="00892A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6CD4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</w:tbl>
    <w:p w14:paraId="59D40ECD" w14:textId="0625AB32" w:rsidR="00607FFB" w:rsidRDefault="00607FFB">
      <w:pPr>
        <w:rPr>
          <w:rFonts w:hint="eastAsia"/>
        </w:rPr>
      </w:pPr>
      <w:r w:rsidRPr="009F4B83">
        <w:rPr>
          <w:rFonts w:ascii="Times New Roman" w:eastAsia="宋体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>Location of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607FFB">
        <w:rPr>
          <w:rFonts w:ascii="Times New Roman" w:eastAsia="宋体" w:hAnsi="Times New Roman" w:cs="Times New Roman"/>
          <w:i/>
          <w:iCs/>
          <w:sz w:val="24"/>
          <w:szCs w:val="24"/>
        </w:rPr>
        <w:t>bla</w:t>
      </w:r>
      <w:r w:rsidRPr="00607FFB">
        <w:rPr>
          <w:rFonts w:ascii="Times New Roman" w:eastAsia="宋体" w:hAnsi="Times New Roman" w:cs="Times New Roman"/>
          <w:sz w:val="24"/>
          <w:szCs w:val="24"/>
          <w:vertAlign w:val="subscript"/>
        </w:rPr>
        <w:t>KPC-2</w:t>
      </w:r>
      <w:r w:rsidRPr="00607FFB">
        <w:rPr>
          <w:rFonts w:ascii="Times New Roman" w:eastAsia="宋体" w:hAnsi="Times New Roman" w:cs="Times New Roman"/>
          <w:i/>
          <w:iCs/>
          <w:sz w:val="24"/>
          <w:szCs w:val="24"/>
        </w:rPr>
        <w:t>-</w:t>
      </w:r>
      <w:r w:rsidRPr="00607FFB">
        <w:rPr>
          <w:rFonts w:ascii="Times New Roman" w:eastAsia="宋体" w:hAnsi="Times New Roman" w:cs="Times New Roman"/>
          <w:sz w:val="24"/>
          <w:szCs w:val="24"/>
        </w:rPr>
        <w:t>bearing tandem repeats</w:t>
      </w:r>
      <w:r w:rsidR="00E330A7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607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7B0A3" w14:textId="77777777" w:rsidR="003F3569" w:rsidRDefault="003F3569" w:rsidP="00607FFB">
      <w:pPr>
        <w:rPr>
          <w:rFonts w:hint="eastAsia"/>
        </w:rPr>
      </w:pPr>
      <w:r>
        <w:separator/>
      </w:r>
    </w:p>
  </w:endnote>
  <w:endnote w:type="continuationSeparator" w:id="0">
    <w:p w14:paraId="5389C592" w14:textId="77777777" w:rsidR="003F3569" w:rsidRDefault="003F3569" w:rsidP="00607F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03C4D" w14:textId="77777777" w:rsidR="003F3569" w:rsidRDefault="003F3569" w:rsidP="00607FFB">
      <w:pPr>
        <w:rPr>
          <w:rFonts w:hint="eastAsia"/>
        </w:rPr>
      </w:pPr>
      <w:r>
        <w:separator/>
      </w:r>
    </w:p>
  </w:footnote>
  <w:footnote w:type="continuationSeparator" w:id="0">
    <w:p w14:paraId="3EBE6223" w14:textId="77777777" w:rsidR="003F3569" w:rsidRDefault="003F3569" w:rsidP="00607F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E6"/>
    <w:rsid w:val="002D0A56"/>
    <w:rsid w:val="002F1145"/>
    <w:rsid w:val="00367966"/>
    <w:rsid w:val="003F3569"/>
    <w:rsid w:val="004A01A3"/>
    <w:rsid w:val="005838C3"/>
    <w:rsid w:val="005E3837"/>
    <w:rsid w:val="00607FFB"/>
    <w:rsid w:val="00AE712C"/>
    <w:rsid w:val="00BB5DE6"/>
    <w:rsid w:val="00C44B30"/>
    <w:rsid w:val="00CD3532"/>
    <w:rsid w:val="00D412F9"/>
    <w:rsid w:val="00D63C8A"/>
    <w:rsid w:val="00D96BCF"/>
    <w:rsid w:val="00DB4E71"/>
    <w:rsid w:val="00DC04E9"/>
    <w:rsid w:val="00E313F6"/>
    <w:rsid w:val="00E330A7"/>
    <w:rsid w:val="00FA1C83"/>
    <w:rsid w:val="00FD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157C8"/>
  <w15:chartTrackingRefBased/>
  <w15:docId w15:val="{733F7343-9B89-4D46-BE79-B129F945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</dc:creator>
  <cp:keywords/>
  <dc:description/>
  <cp:lastModifiedBy>毛 毛</cp:lastModifiedBy>
  <cp:revision>7</cp:revision>
  <dcterms:created xsi:type="dcterms:W3CDTF">2023-02-24T06:13:00Z</dcterms:created>
  <dcterms:modified xsi:type="dcterms:W3CDTF">2025-03-03T12:06:00Z</dcterms:modified>
</cp:coreProperties>
</file>